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81551" w14:textId="77777777" w:rsidR="00C376FD" w:rsidRPr="00C842F7" w:rsidRDefault="00C376FD" w:rsidP="00C376FD">
      <w:pPr>
        <w:widowControl w:val="0"/>
        <w:spacing w:line="240" w:lineRule="auto"/>
        <w:rPr>
          <w:rFonts w:eastAsiaTheme="minorEastAsia"/>
          <w:spacing w:val="-2"/>
          <w:lang w:eastAsia="ja-JP"/>
        </w:rPr>
      </w:pPr>
      <w:r w:rsidRPr="00C842F7">
        <w:rPr>
          <w:rFonts w:eastAsiaTheme="minorEastAsia"/>
          <w:b/>
          <w:bCs/>
          <w:kern w:val="2"/>
          <w:lang w:eastAsia="ja-JP"/>
        </w:rPr>
        <w:t xml:space="preserve">Table </w:t>
      </w:r>
      <w:proofErr w:type="spellStart"/>
      <w:r w:rsidRPr="00C842F7">
        <w:rPr>
          <w:rFonts w:eastAsiaTheme="minorEastAsia"/>
          <w:b/>
          <w:bCs/>
          <w:kern w:val="2"/>
          <w:lang w:eastAsia="ja-JP"/>
        </w:rPr>
        <w:t>S7</w:t>
      </w:r>
      <w:proofErr w:type="spellEnd"/>
      <w:r w:rsidRPr="00C842F7">
        <w:rPr>
          <w:rFonts w:eastAsiaTheme="minorEastAsia"/>
          <w:b/>
          <w:bCs/>
          <w:kern w:val="2"/>
          <w:lang w:eastAsia="ja-JP"/>
        </w:rPr>
        <w:t xml:space="preserve">: Summary of the fractions of mobile filaments in the present </w:t>
      </w:r>
      <w:r w:rsidRPr="00C842F7">
        <w:rPr>
          <w:rFonts w:eastAsiaTheme="minorEastAsia"/>
          <w:b/>
          <w:bCs/>
          <w:i/>
          <w:iCs/>
          <w:kern w:val="2"/>
          <w:lang w:eastAsia="ja-JP"/>
        </w:rPr>
        <w:t>in vitro</w:t>
      </w:r>
      <w:r w:rsidRPr="00C842F7">
        <w:rPr>
          <w:rFonts w:eastAsiaTheme="minorEastAsia"/>
          <w:b/>
          <w:bCs/>
          <w:kern w:val="2"/>
          <w:lang w:eastAsia="ja-JP"/>
        </w:rPr>
        <w:t xml:space="preserve"> motility assay experiments at pCa 9. </w:t>
      </w:r>
    </w:p>
    <w:p w14:paraId="46468397" w14:textId="77777777" w:rsidR="00C376FD" w:rsidRPr="00C842F7" w:rsidRDefault="00C376FD" w:rsidP="00C376FD">
      <w:pPr>
        <w:widowControl w:val="0"/>
        <w:spacing w:line="240" w:lineRule="auto"/>
        <w:rPr>
          <w:rFonts w:eastAsiaTheme="minorEastAsia"/>
          <w:spacing w:val="-2"/>
          <w:lang w:eastAsia="ja-JP"/>
        </w:rPr>
      </w:pPr>
    </w:p>
    <w:tbl>
      <w:tblPr>
        <w:tblStyle w:val="GridTable1Light"/>
        <w:tblpPr w:leftFromText="142" w:rightFromText="142" w:vertAnchor="text" w:horzAnchor="margin" w:tblpY="17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891"/>
        <w:gridCol w:w="1904"/>
        <w:gridCol w:w="1984"/>
        <w:gridCol w:w="1997"/>
      </w:tblGrid>
      <w:tr w:rsidR="00C376FD" w:rsidRPr="00C842F7" w14:paraId="7B0EF631" w14:textId="77777777" w:rsidTr="00B95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 w:val="restart"/>
            <w:tcBorders>
              <w:top w:val="single" w:sz="4" w:space="0" w:color="auto"/>
            </w:tcBorders>
          </w:tcPr>
          <w:p w14:paraId="1A33166B" w14:textId="77777777" w:rsidR="00C376FD" w:rsidRPr="00C842F7" w:rsidRDefault="00C376FD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sz w:val="22"/>
              </w:rPr>
              <w:t>Temperature</w:t>
            </w:r>
          </w:p>
          <w:p w14:paraId="34EFC330" w14:textId="77777777" w:rsidR="00C376FD" w:rsidRPr="00C842F7" w:rsidRDefault="00C376FD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sz w:val="22"/>
              </w:rPr>
              <w:t>°C)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</w:tcPr>
          <w:p w14:paraId="6D1FEABE" w14:textId="77777777" w:rsidR="00C376FD" w:rsidRPr="00C842F7" w:rsidRDefault="00C376FD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 xml:space="preserve">Skeletal TF 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14:paraId="7C7D60D9" w14:textId="77777777" w:rsidR="00C376FD" w:rsidRPr="00C842F7" w:rsidRDefault="00C376FD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 xml:space="preserve">Cardiac TF 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14:paraId="70F95F56" w14:textId="77777777" w:rsidR="00C376FD" w:rsidRPr="00C842F7" w:rsidRDefault="00C376FD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 xml:space="preserve">Skeletal TF 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</w:tcPr>
          <w:p w14:paraId="29CB65D9" w14:textId="77777777" w:rsidR="00C376FD" w:rsidRPr="00C842F7" w:rsidRDefault="00C376FD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Cardiac TF</w:t>
            </w:r>
          </w:p>
        </w:tc>
      </w:tr>
      <w:tr w:rsidR="00C376FD" w:rsidRPr="00C842F7" w14:paraId="215D1872" w14:textId="77777777" w:rsidTr="00B9523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/>
            <w:tcBorders>
              <w:bottom w:val="single" w:sz="4" w:space="0" w:color="auto"/>
            </w:tcBorders>
          </w:tcPr>
          <w:p w14:paraId="0807B721" w14:textId="77777777" w:rsidR="00C376FD" w:rsidRPr="00C842F7" w:rsidRDefault="00C376FD" w:rsidP="00B95239">
            <w:pPr>
              <w:widowControl w:val="0"/>
              <w:jc w:val="center"/>
              <w:rPr>
                <w:sz w:val="22"/>
              </w:rPr>
            </w:pPr>
          </w:p>
        </w:tc>
        <w:tc>
          <w:tcPr>
            <w:tcW w:w="20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9343F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b/>
                <w:bCs/>
                <w:sz w:val="22"/>
              </w:rPr>
              <w:t>Skeletal myosin</w:t>
            </w:r>
          </w:p>
        </w:tc>
        <w:tc>
          <w:tcPr>
            <w:tcW w:w="2127" w:type="pct"/>
            <w:gridSpan w:val="2"/>
            <w:tcBorders>
              <w:bottom w:val="single" w:sz="4" w:space="0" w:color="auto"/>
            </w:tcBorders>
            <w:vAlign w:val="center"/>
          </w:tcPr>
          <w:p w14:paraId="1B2624C3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ascii="Symbol" w:hAnsi="Symbol"/>
                <w:b/>
                <w:bCs/>
                <w:spacing w:val="-2"/>
                <w:sz w:val="22"/>
              </w:rPr>
              <w:t></w:t>
            </w:r>
            <w:r w:rsidRPr="00C842F7">
              <w:rPr>
                <w:b/>
                <w:bCs/>
                <w:spacing w:val="-2"/>
                <w:sz w:val="22"/>
              </w:rPr>
              <w:t>-</w:t>
            </w:r>
            <w:r w:rsidRPr="00C842F7">
              <w:rPr>
                <w:b/>
                <w:bCs/>
                <w:sz w:val="22"/>
              </w:rPr>
              <w:t>Cardiac myosin</w:t>
            </w:r>
          </w:p>
        </w:tc>
      </w:tr>
      <w:tr w:rsidR="00C376FD" w:rsidRPr="00C842F7" w14:paraId="38C3430A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tcBorders>
              <w:top w:val="single" w:sz="4" w:space="0" w:color="auto"/>
            </w:tcBorders>
          </w:tcPr>
          <w:p w14:paraId="0B7F8B75" w14:textId="77777777" w:rsidR="00C376FD" w:rsidRPr="00C842F7" w:rsidRDefault="00C376FD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b w:val="0"/>
                <w:bCs w:val="0"/>
                <w:sz w:val="22"/>
              </w:rPr>
              <w:t>2</w:t>
            </w:r>
            <w:r w:rsidRPr="00C842F7">
              <w:rPr>
                <w:b w:val="0"/>
                <w:bCs w:val="0"/>
                <w:sz w:val="22"/>
              </w:rPr>
              <w:t xml:space="preserve">3 ± 1 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3715CA44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/143</w:t>
            </w:r>
          </w:p>
          <w:p w14:paraId="59FD6679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0%)</w:t>
            </w:r>
          </w:p>
        </w:tc>
        <w:tc>
          <w:tcPr>
            <w:tcW w:w="1017" w:type="pct"/>
            <w:tcBorders>
              <w:top w:val="single" w:sz="4" w:space="0" w:color="auto"/>
            </w:tcBorders>
          </w:tcPr>
          <w:p w14:paraId="69510CA4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3/112</w:t>
            </w:r>
          </w:p>
          <w:p w14:paraId="655EE3DD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2.7%)</w:t>
            </w:r>
          </w:p>
        </w:tc>
        <w:tc>
          <w:tcPr>
            <w:tcW w:w="1060" w:type="pct"/>
            <w:tcBorders>
              <w:top w:val="single" w:sz="4" w:space="0" w:color="auto"/>
            </w:tcBorders>
          </w:tcPr>
          <w:p w14:paraId="045891E5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/129</w:t>
            </w:r>
          </w:p>
          <w:p w14:paraId="54E1B44A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0%)</w:t>
            </w:r>
          </w:p>
        </w:tc>
        <w:tc>
          <w:tcPr>
            <w:tcW w:w="1067" w:type="pct"/>
            <w:tcBorders>
              <w:top w:val="single" w:sz="4" w:space="0" w:color="auto"/>
            </w:tcBorders>
          </w:tcPr>
          <w:p w14:paraId="71CE5A44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/162</w:t>
            </w:r>
          </w:p>
          <w:p w14:paraId="1469C550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0%)</w:t>
            </w:r>
          </w:p>
        </w:tc>
      </w:tr>
      <w:tr w:rsidR="00C376FD" w:rsidRPr="00C842F7" w14:paraId="22EC341A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35EF9A38" w14:textId="77777777" w:rsidR="00C376FD" w:rsidRPr="00C842F7" w:rsidRDefault="00C376FD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b w:val="0"/>
                <w:bCs w:val="0"/>
                <w:sz w:val="22"/>
              </w:rPr>
              <w:t>2</w:t>
            </w:r>
            <w:r w:rsidRPr="00C842F7">
              <w:rPr>
                <w:b w:val="0"/>
                <w:bCs w:val="0"/>
                <w:sz w:val="22"/>
              </w:rPr>
              <w:t>6 ± 1</w:t>
            </w:r>
          </w:p>
        </w:tc>
        <w:tc>
          <w:tcPr>
            <w:tcW w:w="1010" w:type="pct"/>
          </w:tcPr>
          <w:p w14:paraId="43FC2A0A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2/83</w:t>
            </w:r>
          </w:p>
          <w:p w14:paraId="3BE5975A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>(2.4%)</w:t>
            </w:r>
          </w:p>
        </w:tc>
        <w:tc>
          <w:tcPr>
            <w:tcW w:w="1017" w:type="pct"/>
          </w:tcPr>
          <w:p w14:paraId="71EC29BD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22/84</w:t>
            </w:r>
          </w:p>
          <w:p w14:paraId="0C0A33E5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26%)</w:t>
            </w:r>
          </w:p>
        </w:tc>
        <w:tc>
          <w:tcPr>
            <w:tcW w:w="1060" w:type="pct"/>
          </w:tcPr>
          <w:p w14:paraId="7E7591F5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  <w:tc>
          <w:tcPr>
            <w:tcW w:w="1067" w:type="pct"/>
          </w:tcPr>
          <w:p w14:paraId="7F6D65ED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</w:tr>
      <w:tr w:rsidR="00C376FD" w:rsidRPr="00C842F7" w14:paraId="4E141B33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5A979ECA" w14:textId="77777777" w:rsidR="00C376FD" w:rsidRPr="00C842F7" w:rsidRDefault="00C376FD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1 ± 0.5</w:t>
            </w:r>
          </w:p>
        </w:tc>
        <w:tc>
          <w:tcPr>
            <w:tcW w:w="1010" w:type="pct"/>
          </w:tcPr>
          <w:p w14:paraId="05B380F4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4/28</w:t>
            </w:r>
          </w:p>
          <w:p w14:paraId="5266D4C0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>(14%)</w:t>
            </w:r>
          </w:p>
        </w:tc>
        <w:tc>
          <w:tcPr>
            <w:tcW w:w="1017" w:type="pct"/>
          </w:tcPr>
          <w:p w14:paraId="4DFCA7DC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7/12</w:t>
            </w:r>
          </w:p>
          <w:p w14:paraId="70C08227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58%)</w:t>
            </w:r>
          </w:p>
        </w:tc>
        <w:tc>
          <w:tcPr>
            <w:tcW w:w="1060" w:type="pct"/>
          </w:tcPr>
          <w:p w14:paraId="244E0D34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/34</w:t>
            </w:r>
          </w:p>
          <w:p w14:paraId="615D4141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0%)</w:t>
            </w:r>
          </w:p>
        </w:tc>
        <w:tc>
          <w:tcPr>
            <w:tcW w:w="1067" w:type="pct"/>
          </w:tcPr>
          <w:p w14:paraId="519D51C0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27/40</w:t>
            </w:r>
          </w:p>
          <w:p w14:paraId="1B560540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68%)</w:t>
            </w:r>
          </w:p>
        </w:tc>
      </w:tr>
      <w:tr w:rsidR="00C376FD" w:rsidRPr="00C842F7" w14:paraId="57A28CD1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74646125" w14:textId="77777777" w:rsidR="00C376FD" w:rsidRPr="00C842F7" w:rsidRDefault="00C376FD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2 ± 0.5</w:t>
            </w:r>
          </w:p>
        </w:tc>
        <w:tc>
          <w:tcPr>
            <w:tcW w:w="1010" w:type="pct"/>
          </w:tcPr>
          <w:p w14:paraId="49EFBEAE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20/57</w:t>
            </w:r>
          </w:p>
          <w:p w14:paraId="0D72E4F8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>(35%)</w:t>
            </w:r>
          </w:p>
        </w:tc>
        <w:tc>
          <w:tcPr>
            <w:tcW w:w="1017" w:type="pct"/>
          </w:tcPr>
          <w:p w14:paraId="0BC6A3B6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98/103</w:t>
            </w:r>
          </w:p>
          <w:p w14:paraId="5E8337A2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95%)</w:t>
            </w:r>
          </w:p>
        </w:tc>
        <w:tc>
          <w:tcPr>
            <w:tcW w:w="1060" w:type="pct"/>
          </w:tcPr>
          <w:p w14:paraId="6AFA3CBB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9/71</w:t>
            </w:r>
          </w:p>
          <w:p w14:paraId="1CF8CDF1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13%)</w:t>
            </w:r>
          </w:p>
        </w:tc>
        <w:tc>
          <w:tcPr>
            <w:tcW w:w="1067" w:type="pct"/>
          </w:tcPr>
          <w:p w14:paraId="100161B5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60/72</w:t>
            </w:r>
          </w:p>
          <w:p w14:paraId="200E175A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83%)</w:t>
            </w:r>
          </w:p>
        </w:tc>
      </w:tr>
      <w:tr w:rsidR="00C376FD" w:rsidRPr="00C842F7" w14:paraId="0CF2CA06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120125D0" w14:textId="77777777" w:rsidR="00C376FD" w:rsidRPr="00C842F7" w:rsidRDefault="00C376FD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3 ± 0.5</w:t>
            </w:r>
          </w:p>
        </w:tc>
        <w:tc>
          <w:tcPr>
            <w:tcW w:w="1010" w:type="pct"/>
          </w:tcPr>
          <w:p w14:paraId="51146804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34/53</w:t>
            </w:r>
          </w:p>
          <w:p w14:paraId="16E737EC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>(64%)</w:t>
            </w:r>
          </w:p>
        </w:tc>
        <w:tc>
          <w:tcPr>
            <w:tcW w:w="1017" w:type="pct"/>
          </w:tcPr>
          <w:p w14:paraId="3F5923BD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34/41</w:t>
            </w:r>
          </w:p>
          <w:p w14:paraId="59BCDCAE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83%)</w:t>
            </w:r>
          </w:p>
        </w:tc>
        <w:tc>
          <w:tcPr>
            <w:tcW w:w="1060" w:type="pct"/>
          </w:tcPr>
          <w:p w14:paraId="3D6AE2F1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21/85</w:t>
            </w:r>
          </w:p>
          <w:p w14:paraId="48910853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25%)</w:t>
            </w:r>
          </w:p>
        </w:tc>
        <w:tc>
          <w:tcPr>
            <w:tcW w:w="1067" w:type="pct"/>
          </w:tcPr>
          <w:p w14:paraId="7EF92AA5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86/93</w:t>
            </w:r>
          </w:p>
          <w:p w14:paraId="37E5FB9F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92%)</w:t>
            </w:r>
          </w:p>
        </w:tc>
      </w:tr>
      <w:tr w:rsidR="00C376FD" w:rsidRPr="00C842F7" w14:paraId="4B57BA7A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593CF1B0" w14:textId="77777777" w:rsidR="00C376FD" w:rsidRPr="00C842F7" w:rsidRDefault="00C376FD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4 ± 0.5</w:t>
            </w:r>
          </w:p>
        </w:tc>
        <w:tc>
          <w:tcPr>
            <w:tcW w:w="1010" w:type="pct"/>
          </w:tcPr>
          <w:p w14:paraId="1210DEE8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45/53</w:t>
            </w:r>
          </w:p>
          <w:p w14:paraId="2C442853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>(85%)</w:t>
            </w:r>
          </w:p>
        </w:tc>
        <w:tc>
          <w:tcPr>
            <w:tcW w:w="1017" w:type="pct"/>
          </w:tcPr>
          <w:p w14:paraId="4DCBBAEA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49/51</w:t>
            </w:r>
          </w:p>
          <w:p w14:paraId="1BCE76C8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96%)</w:t>
            </w:r>
          </w:p>
        </w:tc>
        <w:tc>
          <w:tcPr>
            <w:tcW w:w="1060" w:type="pct"/>
          </w:tcPr>
          <w:p w14:paraId="5AAF8CFA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29/52</w:t>
            </w:r>
          </w:p>
          <w:p w14:paraId="1BC0471D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56%)</w:t>
            </w:r>
          </w:p>
        </w:tc>
        <w:tc>
          <w:tcPr>
            <w:tcW w:w="1067" w:type="pct"/>
          </w:tcPr>
          <w:p w14:paraId="3A74D36A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80/85</w:t>
            </w:r>
          </w:p>
          <w:p w14:paraId="2EDF65F8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94%)</w:t>
            </w:r>
          </w:p>
        </w:tc>
      </w:tr>
      <w:tr w:rsidR="00C376FD" w:rsidRPr="00C842F7" w14:paraId="6B2AC550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7F99BCEC" w14:textId="77777777" w:rsidR="00C376FD" w:rsidRPr="00C842F7" w:rsidRDefault="00C376FD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5 ± 0.5</w:t>
            </w:r>
          </w:p>
        </w:tc>
        <w:tc>
          <w:tcPr>
            <w:tcW w:w="1010" w:type="pct"/>
          </w:tcPr>
          <w:p w14:paraId="47F1AB6F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58/58</w:t>
            </w:r>
          </w:p>
          <w:p w14:paraId="1D4AAB5A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>(100%)</w:t>
            </w:r>
          </w:p>
        </w:tc>
        <w:tc>
          <w:tcPr>
            <w:tcW w:w="1017" w:type="pct"/>
          </w:tcPr>
          <w:p w14:paraId="549C4FFF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52/54</w:t>
            </w:r>
          </w:p>
          <w:p w14:paraId="0BB5BB3D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96%)</w:t>
            </w:r>
          </w:p>
        </w:tc>
        <w:tc>
          <w:tcPr>
            <w:tcW w:w="1060" w:type="pct"/>
          </w:tcPr>
          <w:p w14:paraId="55DCBF38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33/54</w:t>
            </w:r>
          </w:p>
          <w:p w14:paraId="10A099B1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61%)</w:t>
            </w:r>
          </w:p>
        </w:tc>
        <w:tc>
          <w:tcPr>
            <w:tcW w:w="1067" w:type="pct"/>
          </w:tcPr>
          <w:p w14:paraId="7C34E6AD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75/77</w:t>
            </w:r>
          </w:p>
          <w:p w14:paraId="148270B6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97%)</w:t>
            </w:r>
          </w:p>
        </w:tc>
      </w:tr>
      <w:tr w:rsidR="00C376FD" w:rsidRPr="00C842F7" w14:paraId="09417341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62E08E0A" w14:textId="77777777" w:rsidR="00C376FD" w:rsidRPr="00C842F7" w:rsidRDefault="00C376FD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6 ± 0.5</w:t>
            </w:r>
          </w:p>
        </w:tc>
        <w:tc>
          <w:tcPr>
            <w:tcW w:w="1010" w:type="pct"/>
          </w:tcPr>
          <w:p w14:paraId="5BB5F8C3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38/39</w:t>
            </w:r>
          </w:p>
          <w:p w14:paraId="6F153697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>(97%)</w:t>
            </w:r>
          </w:p>
        </w:tc>
        <w:tc>
          <w:tcPr>
            <w:tcW w:w="1017" w:type="pct"/>
          </w:tcPr>
          <w:p w14:paraId="1BDC3253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46/47</w:t>
            </w:r>
          </w:p>
          <w:p w14:paraId="69834A2E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98%)</w:t>
            </w:r>
          </w:p>
        </w:tc>
        <w:tc>
          <w:tcPr>
            <w:tcW w:w="1060" w:type="pct"/>
          </w:tcPr>
          <w:p w14:paraId="6CC1B11B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38/49</w:t>
            </w:r>
          </w:p>
          <w:p w14:paraId="5DB45650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78%)</w:t>
            </w:r>
          </w:p>
        </w:tc>
        <w:tc>
          <w:tcPr>
            <w:tcW w:w="1067" w:type="pct"/>
          </w:tcPr>
          <w:p w14:paraId="6A601E7D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43/43</w:t>
            </w:r>
          </w:p>
          <w:p w14:paraId="047EA30A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100%)</w:t>
            </w:r>
          </w:p>
        </w:tc>
      </w:tr>
      <w:tr w:rsidR="00C376FD" w:rsidRPr="00C842F7" w14:paraId="3BAF11FA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2EEF3611" w14:textId="77777777" w:rsidR="00C376FD" w:rsidRPr="00C842F7" w:rsidRDefault="00C376FD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7 ± 0.5</w:t>
            </w:r>
          </w:p>
        </w:tc>
        <w:tc>
          <w:tcPr>
            <w:tcW w:w="1010" w:type="pct"/>
          </w:tcPr>
          <w:p w14:paraId="29F9FF85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26/27</w:t>
            </w:r>
          </w:p>
          <w:p w14:paraId="76CC66E2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>(96%)</w:t>
            </w:r>
          </w:p>
        </w:tc>
        <w:tc>
          <w:tcPr>
            <w:tcW w:w="1017" w:type="pct"/>
          </w:tcPr>
          <w:p w14:paraId="1A93D694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44/44</w:t>
            </w:r>
          </w:p>
          <w:p w14:paraId="349BA397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100%)</w:t>
            </w:r>
          </w:p>
        </w:tc>
        <w:tc>
          <w:tcPr>
            <w:tcW w:w="1060" w:type="pct"/>
          </w:tcPr>
          <w:p w14:paraId="51DF97B2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51/54</w:t>
            </w:r>
          </w:p>
          <w:p w14:paraId="09CB5837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94%)</w:t>
            </w:r>
          </w:p>
        </w:tc>
        <w:tc>
          <w:tcPr>
            <w:tcW w:w="1067" w:type="pct"/>
          </w:tcPr>
          <w:p w14:paraId="5903F392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28/28</w:t>
            </w:r>
          </w:p>
          <w:p w14:paraId="07A40DB8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100%)</w:t>
            </w:r>
          </w:p>
        </w:tc>
      </w:tr>
      <w:tr w:rsidR="00C376FD" w:rsidRPr="00C842F7" w14:paraId="5207435E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46517E42" w14:textId="77777777" w:rsidR="00C376FD" w:rsidRPr="00C842F7" w:rsidRDefault="00C376FD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8 ± 0.5</w:t>
            </w:r>
          </w:p>
        </w:tc>
        <w:tc>
          <w:tcPr>
            <w:tcW w:w="1010" w:type="pct"/>
          </w:tcPr>
          <w:p w14:paraId="3F658D08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29/29</w:t>
            </w:r>
          </w:p>
          <w:p w14:paraId="35E04AB1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>(100%)</w:t>
            </w:r>
          </w:p>
        </w:tc>
        <w:tc>
          <w:tcPr>
            <w:tcW w:w="1017" w:type="pct"/>
          </w:tcPr>
          <w:p w14:paraId="789E3985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35/35</w:t>
            </w:r>
          </w:p>
          <w:p w14:paraId="69119F9F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100%)</w:t>
            </w:r>
          </w:p>
        </w:tc>
        <w:tc>
          <w:tcPr>
            <w:tcW w:w="1060" w:type="pct"/>
          </w:tcPr>
          <w:p w14:paraId="64257DC9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47/47</w:t>
            </w:r>
          </w:p>
          <w:p w14:paraId="0D577EDC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100%)</w:t>
            </w:r>
          </w:p>
        </w:tc>
        <w:tc>
          <w:tcPr>
            <w:tcW w:w="1067" w:type="pct"/>
          </w:tcPr>
          <w:p w14:paraId="70AA748B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31/31</w:t>
            </w:r>
          </w:p>
          <w:p w14:paraId="5645E24B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100%)</w:t>
            </w:r>
          </w:p>
        </w:tc>
      </w:tr>
      <w:tr w:rsidR="00C376FD" w:rsidRPr="00C842F7" w14:paraId="62DD316D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7BB04B1B" w14:textId="77777777" w:rsidR="00C376FD" w:rsidRPr="00C842F7" w:rsidRDefault="00C376FD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9 ± 0.5</w:t>
            </w:r>
          </w:p>
        </w:tc>
        <w:tc>
          <w:tcPr>
            <w:tcW w:w="1010" w:type="pct"/>
          </w:tcPr>
          <w:p w14:paraId="353E4278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1/21 </w:t>
            </w:r>
          </w:p>
          <w:p w14:paraId="3088D295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>(100%)</w:t>
            </w:r>
          </w:p>
        </w:tc>
        <w:tc>
          <w:tcPr>
            <w:tcW w:w="1017" w:type="pct"/>
          </w:tcPr>
          <w:p w14:paraId="0C036191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23/23</w:t>
            </w:r>
          </w:p>
          <w:p w14:paraId="78C2BD6E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100%)</w:t>
            </w:r>
          </w:p>
        </w:tc>
        <w:tc>
          <w:tcPr>
            <w:tcW w:w="1060" w:type="pct"/>
          </w:tcPr>
          <w:p w14:paraId="61EA2948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42/42</w:t>
            </w:r>
          </w:p>
          <w:p w14:paraId="6F3EA6F7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100%)</w:t>
            </w:r>
          </w:p>
        </w:tc>
        <w:tc>
          <w:tcPr>
            <w:tcW w:w="1067" w:type="pct"/>
          </w:tcPr>
          <w:p w14:paraId="51983C94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2/22 </w:t>
            </w:r>
          </w:p>
          <w:p w14:paraId="5858D481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100%)</w:t>
            </w:r>
          </w:p>
        </w:tc>
      </w:tr>
      <w:tr w:rsidR="00C376FD" w:rsidRPr="00C842F7" w14:paraId="1395E115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tcBorders>
              <w:bottom w:val="single" w:sz="4" w:space="0" w:color="auto"/>
            </w:tcBorders>
          </w:tcPr>
          <w:p w14:paraId="5ABE1742" w14:textId="77777777" w:rsidR="00C376FD" w:rsidRPr="00C842F7" w:rsidRDefault="00C376FD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40 ± 0.5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498F380F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1/11 </w:t>
            </w:r>
          </w:p>
          <w:p w14:paraId="166685AC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>(100%)</w:t>
            </w:r>
          </w:p>
        </w:tc>
        <w:tc>
          <w:tcPr>
            <w:tcW w:w="1017" w:type="pct"/>
            <w:tcBorders>
              <w:bottom w:val="single" w:sz="4" w:space="0" w:color="auto"/>
            </w:tcBorders>
          </w:tcPr>
          <w:p w14:paraId="7622D260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17/17</w:t>
            </w:r>
          </w:p>
          <w:p w14:paraId="30EDA43D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100%)</w:t>
            </w:r>
          </w:p>
        </w:tc>
        <w:tc>
          <w:tcPr>
            <w:tcW w:w="1060" w:type="pct"/>
            <w:tcBorders>
              <w:bottom w:val="single" w:sz="4" w:space="0" w:color="auto"/>
            </w:tcBorders>
          </w:tcPr>
          <w:p w14:paraId="27C27946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16/16</w:t>
            </w:r>
          </w:p>
          <w:p w14:paraId="6AB34659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100%)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14:paraId="7A9EAEF4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0/20 </w:t>
            </w:r>
          </w:p>
          <w:p w14:paraId="34AAB2B0" w14:textId="77777777" w:rsidR="00C376FD" w:rsidRPr="00C842F7" w:rsidRDefault="00C376FD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100%)</w:t>
            </w:r>
          </w:p>
        </w:tc>
      </w:tr>
    </w:tbl>
    <w:p w14:paraId="77E89F9E" w14:textId="77777777" w:rsidR="00C376FD" w:rsidRPr="00C842F7" w:rsidRDefault="00C376FD" w:rsidP="00C376FD"/>
    <w:p w14:paraId="32406B0F" w14:textId="77777777" w:rsidR="00C376FD" w:rsidRPr="00C842F7" w:rsidRDefault="00C376FD" w:rsidP="00C376FD">
      <w:r w:rsidRPr="00C842F7">
        <w:t>Temperature ranges indicated on left. TF, thin filament.</w:t>
      </w:r>
    </w:p>
    <w:p w14:paraId="362A5171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6FD"/>
    <w:rsid w:val="00230379"/>
    <w:rsid w:val="00390328"/>
    <w:rsid w:val="003E747C"/>
    <w:rsid w:val="00853B07"/>
    <w:rsid w:val="00C05CB9"/>
    <w:rsid w:val="00C27B06"/>
    <w:rsid w:val="00C376FD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9352B"/>
  <w15:chartTrackingRefBased/>
  <w15:docId w15:val="{48280932-771E-4CDD-AB91-FFF00A497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376FD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13T18:58:00Z</dcterms:created>
  <dcterms:modified xsi:type="dcterms:W3CDTF">2023-10-13T18:58:00Z</dcterms:modified>
</cp:coreProperties>
</file>